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40E1A" w:rsidR="00D71555" w:rsidP="00340E1A" w:rsidRDefault="00340E1A" w14:paraId="7637F80E" w14:textId="0F401C45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340E1A">
        <w:rPr>
          <w:rFonts w:ascii="Calibri" w:hAnsi="Calibri" w:cs="Calibri"/>
          <w:b/>
          <w:bCs/>
          <w:sz w:val="32"/>
          <w:szCs w:val="32"/>
        </w:rPr>
        <w:t>Description of Additional Supplementary files</w:t>
      </w:r>
    </w:p>
    <w:p w:rsidR="00340E1A" w:rsidRDefault="00340E1A" w14:paraId="13961AC9" w14:textId="228E18EC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File Name</w:t>
      </w:r>
      <w:r>
        <w:rPr>
          <w:rFonts w:ascii="Calibri" w:hAnsi="Calibri" w:cs="Calibri"/>
        </w:rPr>
        <w:t>: Dataset S1</w:t>
      </w:r>
    </w:p>
    <w:p w:rsidR="00340E1A" w:rsidRDefault="00340E1A" w14:paraId="2CD9EA42" w14:textId="3AF78565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Description</w:t>
      </w:r>
      <w:r>
        <w:rPr>
          <w:rFonts w:ascii="Calibri" w:hAnsi="Calibri" w:cs="Calibri"/>
        </w:rPr>
        <w:t>: List of oligonucleotides used in this study</w:t>
      </w:r>
    </w:p>
    <w:p w:rsidR="00340E1A" w:rsidRDefault="00340E1A" w14:paraId="63A83F53" w14:textId="77777777">
      <w:pPr>
        <w:rPr>
          <w:rFonts w:ascii="Calibri" w:hAnsi="Calibri" w:cs="Calibri"/>
        </w:rPr>
      </w:pPr>
    </w:p>
    <w:p w:rsidR="00340E1A" w:rsidRDefault="00340E1A" w14:paraId="7FE79726" w14:textId="0CECA972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File Name</w:t>
      </w:r>
      <w:r>
        <w:rPr>
          <w:rFonts w:ascii="Calibri" w:hAnsi="Calibri" w:cs="Calibri"/>
        </w:rPr>
        <w:t>: Dataset S2</w:t>
      </w:r>
    </w:p>
    <w:p w:rsidR="00340E1A" w:rsidRDefault="00340E1A" w14:paraId="7A21FBFC" w14:textId="44C53E65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Description</w:t>
      </w:r>
      <w:r>
        <w:rPr>
          <w:rFonts w:ascii="Calibri" w:hAnsi="Calibri" w:cs="Calibri"/>
        </w:rPr>
        <w:t>: Description: Processed data required to reproduce the analysis and figures in this paper, with read counts, abundance and heterodimerization scores and associated errors</w:t>
      </w:r>
    </w:p>
    <w:p w:rsidR="00340E1A" w:rsidRDefault="00340E1A" w14:paraId="302760A5" w14:textId="77777777">
      <w:pPr>
        <w:rPr>
          <w:rFonts w:ascii="Calibri" w:hAnsi="Calibri" w:cs="Calibri"/>
        </w:rPr>
      </w:pPr>
    </w:p>
    <w:p w:rsidR="00340E1A" w:rsidRDefault="00340E1A" w14:paraId="4264A5B5" w14:textId="1D63C378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File Name</w:t>
      </w:r>
      <w:r>
        <w:rPr>
          <w:rFonts w:ascii="Calibri" w:hAnsi="Calibri" w:cs="Calibri"/>
        </w:rPr>
        <w:t>: Dataset S3</w:t>
      </w:r>
    </w:p>
    <w:p w:rsidR="00340E1A" w:rsidP="00340E1A" w:rsidRDefault="00340E1A" w14:paraId="21B06258" w14:textId="22D9EFDE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Description</w:t>
      </w:r>
      <w:r>
        <w:rPr>
          <w:rFonts w:ascii="Calibri" w:hAnsi="Calibri" w:cs="Calibri"/>
        </w:rPr>
        <w:t xml:space="preserve">: </w:t>
      </w:r>
      <w:r w:rsidRPr="00340E1A">
        <w:rPr>
          <w:rFonts w:ascii="Calibri" w:hAnsi="Calibri" w:cs="Calibri"/>
        </w:rPr>
        <w:t>475 nm (AcGFP) laser transmission value or range used for each FLIM control and SOD1 variant in HEK293TΔSOD1 cells.</w:t>
      </w:r>
    </w:p>
    <w:p w:rsidR="009D6D7D" w:rsidP="00340E1A" w:rsidRDefault="009D6D7D" w14:paraId="63BB021F" w14:textId="77777777">
      <w:pPr>
        <w:rPr>
          <w:rFonts w:ascii="Calibri" w:hAnsi="Calibri" w:cs="Calibri"/>
        </w:rPr>
      </w:pPr>
    </w:p>
    <w:p w:rsidR="009D6D7D" w:rsidP="009D6D7D" w:rsidRDefault="009D6D7D" w14:paraId="292D83F4" w14:textId="1252942D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File Name</w:t>
      </w:r>
      <w:r>
        <w:rPr>
          <w:rFonts w:ascii="Calibri" w:hAnsi="Calibri" w:cs="Calibri"/>
        </w:rPr>
        <w:t>: Dataset S</w:t>
      </w:r>
      <w:r>
        <w:rPr>
          <w:rFonts w:ascii="Calibri" w:hAnsi="Calibri" w:cs="Calibri"/>
        </w:rPr>
        <w:t>4</w:t>
      </w:r>
    </w:p>
    <w:p w:rsidR="009D6D7D" w:rsidP="009D6D7D" w:rsidRDefault="009D6D7D" w14:paraId="522BEED2" w14:textId="37A54464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Description</w:t>
      </w:r>
      <w:r>
        <w:rPr>
          <w:rFonts w:ascii="Calibri" w:hAnsi="Calibri" w:cs="Calibri"/>
        </w:rPr>
        <w:t xml:space="preserve">: </w:t>
      </w:r>
      <w:r w:rsidR="00931E28">
        <w:rPr>
          <w:rFonts w:ascii="Calibri" w:hAnsi="Calibri" w:cs="Calibri"/>
        </w:rPr>
        <w:t>Individual SOD1 variants measurements with FLIM</w:t>
      </w:r>
      <w:r w:rsidR="007A75B1">
        <w:rPr>
          <w:rFonts w:ascii="Calibri" w:hAnsi="Calibri" w:cs="Calibri"/>
        </w:rPr>
        <w:t>.</w:t>
      </w:r>
    </w:p>
    <w:p w:rsidR="009D6D7D" w:rsidP="00340E1A" w:rsidRDefault="009D6D7D" w14:paraId="67AB140F" w14:textId="77777777">
      <w:pPr>
        <w:rPr>
          <w:rFonts w:ascii="Calibri" w:hAnsi="Calibri" w:cs="Calibri"/>
        </w:rPr>
      </w:pPr>
    </w:p>
    <w:p w:rsidR="00931E28" w:rsidP="00931E28" w:rsidRDefault="00931E28" w14:paraId="2FE4F93A" w14:textId="73C3B817">
      <w:pPr>
        <w:rPr>
          <w:rFonts w:ascii="Calibri" w:hAnsi="Calibri" w:cs="Calibri"/>
        </w:rPr>
      </w:pPr>
      <w:r w:rsidRPr="00340E1A">
        <w:rPr>
          <w:rFonts w:ascii="Calibri" w:hAnsi="Calibri" w:cs="Calibri"/>
          <w:u w:val="single"/>
        </w:rPr>
        <w:t>File Name</w:t>
      </w:r>
      <w:r>
        <w:rPr>
          <w:rFonts w:ascii="Calibri" w:hAnsi="Calibri" w:cs="Calibri"/>
        </w:rPr>
        <w:t>: Dataset S</w:t>
      </w:r>
      <w:r>
        <w:rPr>
          <w:rFonts w:ascii="Calibri" w:hAnsi="Calibri" w:cs="Calibri"/>
        </w:rPr>
        <w:t>5</w:t>
      </w:r>
    </w:p>
    <w:p w:rsidR="00931E28" w:rsidP="00931E28" w:rsidRDefault="00931E28" w14:paraId="7E39F08C" w14:textId="3E4CB1F1">
      <w:pPr>
        <w:rPr>
          <w:rFonts w:ascii="Calibri" w:hAnsi="Calibri" w:cs="Calibri"/>
        </w:rPr>
      </w:pPr>
      <w:r w:rsidRPr="743EC12B" w:rsidR="00931E28">
        <w:rPr>
          <w:rFonts w:ascii="Calibri" w:hAnsi="Calibri" w:cs="Calibri"/>
          <w:u w:val="single"/>
        </w:rPr>
        <w:t>Description</w:t>
      </w:r>
      <w:r w:rsidRPr="743EC12B" w:rsidR="00931E28">
        <w:rPr>
          <w:rFonts w:ascii="Calibri" w:hAnsi="Calibri" w:cs="Calibri"/>
        </w:rPr>
        <w:t>: Individual SOD1 variants</w:t>
      </w:r>
      <w:r w:rsidRPr="743EC12B" w:rsidR="00931E28">
        <w:rPr>
          <w:rFonts w:ascii="Calibri" w:hAnsi="Calibri" w:cs="Calibri"/>
        </w:rPr>
        <w:t xml:space="preserve"> inclusions, survival and intensity GFP measurements.</w:t>
      </w:r>
    </w:p>
    <w:p w:rsidR="00931E28" w:rsidP="743EC12B" w:rsidRDefault="00931E28" w14:paraId="21A797BF" w14:textId="0ED0DA18">
      <w:pPr>
        <w:rPr>
          <w:rFonts w:ascii="Calibri" w:hAnsi="Calibri" w:cs="Calibri"/>
          <w:u w:val="single"/>
        </w:rPr>
      </w:pPr>
    </w:p>
    <w:p w:rsidR="00931E28" w:rsidP="743EC12B" w:rsidRDefault="00931E28" w14:paraId="0EE35B49" w14:textId="17883B20">
      <w:pPr>
        <w:rPr>
          <w:rFonts w:ascii="Calibri" w:hAnsi="Calibri" w:cs="Calibri"/>
        </w:rPr>
      </w:pPr>
      <w:r w:rsidRPr="743EC12B" w:rsidR="60EEA26A">
        <w:rPr>
          <w:rFonts w:ascii="Calibri" w:hAnsi="Calibri" w:cs="Calibri"/>
          <w:u w:val="single"/>
        </w:rPr>
        <w:t>File Name</w:t>
      </w:r>
      <w:r w:rsidRPr="743EC12B" w:rsidR="60EEA26A">
        <w:rPr>
          <w:rFonts w:ascii="Calibri" w:hAnsi="Calibri" w:cs="Calibri"/>
        </w:rPr>
        <w:t>: Dataset S6</w:t>
      </w:r>
    </w:p>
    <w:p w:rsidR="00931E28" w:rsidP="743EC12B" w:rsidRDefault="00931E28" w14:paraId="588D556F" w14:textId="24309F47">
      <w:pPr>
        <w:pStyle w:val="Normal"/>
        <w:suppressLineNumbers w:val="0"/>
        <w:bidi w:val="0"/>
        <w:spacing w:before="0" w:beforeAutospacing="off" w:after="160" w:afterAutospacing="off" w:line="278" w:lineRule="auto"/>
        <w:ind w:left="0" w:right="0"/>
        <w:jc w:val="left"/>
        <w:rPr>
          <w:rFonts w:ascii="Calibri" w:hAnsi="Calibri" w:cs="Calibri"/>
        </w:rPr>
      </w:pPr>
      <w:r w:rsidRPr="743EC12B" w:rsidR="60EEA26A">
        <w:rPr>
          <w:rFonts w:ascii="Calibri" w:hAnsi="Calibri" w:cs="Calibri"/>
          <w:u w:val="single"/>
        </w:rPr>
        <w:t>Description</w:t>
      </w:r>
      <w:r w:rsidRPr="743EC12B" w:rsidR="60EEA26A">
        <w:rPr>
          <w:rFonts w:ascii="Calibri" w:hAnsi="Calibri" w:cs="Calibri"/>
        </w:rPr>
        <w:t>: FDR abundance and heterodimerization categories of SOD1 reported variants.</w:t>
      </w:r>
    </w:p>
    <w:p w:rsidR="00931E28" w:rsidP="00340E1A" w:rsidRDefault="00931E28" w14:paraId="05372722" w14:textId="252A5A8A">
      <w:pPr>
        <w:rPr>
          <w:rFonts w:ascii="Calibri" w:hAnsi="Calibri" w:cs="Calibri"/>
        </w:rPr>
      </w:pPr>
    </w:p>
    <w:p w:rsidR="2C04CBDD" w:rsidP="743EC12B" w:rsidRDefault="2C04CBDD" w14:paraId="5952227F" w14:textId="58AEAF3B">
      <w:pPr>
        <w:rPr>
          <w:rFonts w:ascii="Calibri" w:hAnsi="Calibri" w:cs="Calibri"/>
        </w:rPr>
      </w:pPr>
      <w:r w:rsidRPr="743EC12B" w:rsidR="2C04CBDD">
        <w:rPr>
          <w:rFonts w:ascii="Calibri" w:hAnsi="Calibri" w:cs="Calibri"/>
          <w:u w:val="single"/>
        </w:rPr>
        <w:t>File Name</w:t>
      </w:r>
      <w:r w:rsidRPr="743EC12B" w:rsidR="2C04CBDD">
        <w:rPr>
          <w:rFonts w:ascii="Calibri" w:hAnsi="Calibri" w:cs="Calibri"/>
        </w:rPr>
        <w:t>: Dataset S7</w:t>
      </w:r>
    </w:p>
    <w:p w:rsidR="00340E1A" w:rsidP="671AEB5E" w:rsidRDefault="00340E1A" w14:paraId="7F7AB64B" w14:textId="2AD49424">
      <w:pPr>
        <w:pStyle w:val="Normal"/>
        <w:suppressLineNumbers w:val="0"/>
        <w:spacing w:before="0" w:beforeAutospacing="off" w:after="160" w:afterAutospacing="off" w:line="278" w:lineRule="auto"/>
        <w:ind w:left="0" w:right="0"/>
        <w:jc w:val="left"/>
        <w:rPr>
          <w:rFonts w:ascii="Calibri" w:hAnsi="Calibri" w:cs="Calibri"/>
        </w:rPr>
      </w:pPr>
      <w:r w:rsidRPr="671AEB5E" w:rsidR="2C04CBDD">
        <w:rPr>
          <w:rFonts w:ascii="Calibri" w:hAnsi="Calibri" w:cs="Calibri"/>
          <w:u w:val="single"/>
        </w:rPr>
        <w:t>Description</w:t>
      </w:r>
      <w:r w:rsidRPr="671AEB5E" w:rsidR="2C04CBDD">
        <w:rPr>
          <w:rFonts w:ascii="Calibri" w:hAnsi="Calibri" w:cs="Calibri"/>
        </w:rPr>
        <w:t xml:space="preserve">: </w:t>
      </w:r>
      <w:r w:rsidRPr="671AEB5E" w:rsidR="034D385B">
        <w:rPr>
          <w:rFonts w:ascii="Calibri" w:hAnsi="Calibri" w:cs="Calibri"/>
        </w:rPr>
        <w:t xml:space="preserve">Calibration framework of SOD1 variants. </w:t>
      </w:r>
      <w:r w:rsidRPr="671AEB5E" w:rsidR="6A49851B">
        <w:rPr>
          <w:rFonts w:ascii="Calibri" w:hAnsi="Calibri" w:cs="Calibri"/>
        </w:rPr>
        <w:t>It includes the list of pathogenic and proxy benign controls and the LR calculations.</w:t>
      </w:r>
    </w:p>
    <w:p w:rsidR="671AEB5E" w:rsidP="671AEB5E" w:rsidRDefault="671AEB5E" w14:paraId="4BF19968" w14:textId="2280BDBC">
      <w:pPr>
        <w:pStyle w:val="Normal"/>
        <w:suppressLineNumbers w:val="0"/>
        <w:bidi w:val="0"/>
        <w:spacing w:before="0" w:beforeAutospacing="off" w:after="160" w:afterAutospacing="off" w:line="278" w:lineRule="auto"/>
        <w:ind w:left="0" w:right="0"/>
        <w:jc w:val="left"/>
        <w:rPr>
          <w:rFonts w:ascii="Calibri" w:hAnsi="Calibri" w:cs="Calibri"/>
        </w:rPr>
      </w:pPr>
    </w:p>
    <w:p w:rsidR="00340E1A" w:rsidP="00340E1A" w:rsidRDefault="00340E1A" w14:paraId="6AE00E39" w14:textId="7AEB270D">
      <w:pPr>
        <w:rPr>
          <w:rFonts w:ascii="Calibri" w:hAnsi="Calibri" w:cs="Calibri"/>
        </w:rPr>
      </w:pPr>
      <w:r w:rsidRPr="671AEB5E" w:rsidR="00340E1A">
        <w:rPr>
          <w:rFonts w:ascii="Calibri" w:hAnsi="Calibri" w:cs="Calibri"/>
          <w:u w:val="single"/>
        </w:rPr>
        <w:t>File Name</w:t>
      </w:r>
      <w:r w:rsidRPr="671AEB5E" w:rsidR="00340E1A">
        <w:rPr>
          <w:rFonts w:ascii="Calibri" w:hAnsi="Calibri" w:cs="Calibri"/>
        </w:rPr>
        <w:t xml:space="preserve">: </w:t>
      </w:r>
      <w:r w:rsidRPr="671AEB5E" w:rsidR="00340E1A">
        <w:rPr>
          <w:rFonts w:ascii="Calibri" w:hAnsi="Calibri" w:cs="Calibri"/>
        </w:rPr>
        <w:t>Dataset S</w:t>
      </w:r>
      <w:r w:rsidRPr="671AEB5E" w:rsidR="5C2E19DD">
        <w:rPr>
          <w:rFonts w:ascii="Calibri" w:hAnsi="Calibri" w:cs="Calibri"/>
        </w:rPr>
        <w:t>8</w:t>
      </w:r>
    </w:p>
    <w:p w:rsidRPr="00340E1A" w:rsidR="00340E1A" w:rsidRDefault="00340E1A" w14:paraId="515DC096" w14:textId="59173F74">
      <w:pPr>
        <w:rPr>
          <w:rFonts w:ascii="Calibri" w:hAnsi="Calibri" w:cs="Calibri"/>
        </w:rPr>
      </w:pPr>
      <w:r w:rsidRPr="671AEB5E" w:rsidR="00340E1A">
        <w:rPr>
          <w:rFonts w:ascii="Calibri" w:hAnsi="Calibri" w:cs="Calibri"/>
          <w:u w:val="single"/>
        </w:rPr>
        <w:t>Description</w:t>
      </w:r>
      <w:r w:rsidRPr="671AEB5E" w:rsidR="00340E1A">
        <w:rPr>
          <w:rFonts w:ascii="Calibri" w:hAnsi="Calibri" w:cs="Calibri"/>
        </w:rPr>
        <w:t>: SOD1 clinical phenotypes collected from the literature</w:t>
      </w:r>
    </w:p>
    <w:sectPr w:rsidRPr="00340E1A" w:rsidR="00340E1A" w:rsidSect="00AB560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1A"/>
    <w:rsid w:val="00047F5A"/>
    <w:rsid w:val="00340E1A"/>
    <w:rsid w:val="00346DF6"/>
    <w:rsid w:val="00410D9B"/>
    <w:rsid w:val="004546FA"/>
    <w:rsid w:val="004A1D05"/>
    <w:rsid w:val="00530FFA"/>
    <w:rsid w:val="00595387"/>
    <w:rsid w:val="007A75B1"/>
    <w:rsid w:val="00931E28"/>
    <w:rsid w:val="00992122"/>
    <w:rsid w:val="009D6D7D"/>
    <w:rsid w:val="00AB5602"/>
    <w:rsid w:val="00D71555"/>
    <w:rsid w:val="00EC10C2"/>
    <w:rsid w:val="034D385B"/>
    <w:rsid w:val="2C04CBDD"/>
    <w:rsid w:val="3398E432"/>
    <w:rsid w:val="36F7088A"/>
    <w:rsid w:val="4AF2C565"/>
    <w:rsid w:val="4F2A1B15"/>
    <w:rsid w:val="55030DFF"/>
    <w:rsid w:val="5A46CEA6"/>
    <w:rsid w:val="5C2E19DD"/>
    <w:rsid w:val="60EEA26A"/>
    <w:rsid w:val="671AEB5E"/>
    <w:rsid w:val="6A49851B"/>
    <w:rsid w:val="743EC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0B329"/>
  <w15:chartTrackingRefBased/>
  <w15:docId w15:val="{964C438B-12FC-4FB7-881F-008F8568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40E1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40E1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40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40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0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40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40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40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40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340E1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340E1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340E1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340E1A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340E1A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340E1A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340E1A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340E1A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340E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40E1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340E1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40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340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40E1A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340E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40E1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40E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40E1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340E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40E1A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340E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0E1A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340E1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0E1A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340E1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IBE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más Quiroga</dc:creator>
  <keywords/>
  <dc:description/>
  <lastModifiedBy>Tomás Quiroga</lastModifiedBy>
  <revision>7</revision>
  <dcterms:created xsi:type="dcterms:W3CDTF">2026-05-20T14:48:00.0000000Z</dcterms:created>
  <dcterms:modified xsi:type="dcterms:W3CDTF">2026-07-07T09:49:32.7712848Z</dcterms:modified>
</coreProperties>
</file>